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43BDA" w14:textId="0079637E" w:rsidR="00F776E8" w:rsidRPr="007D50D8" w:rsidRDefault="00EA544D" w:rsidP="007D50D8">
      <w:pPr>
        <w:pStyle w:val="ListParagraph"/>
        <w:spacing w:after="160" w:line="240" w:lineRule="auto"/>
        <w:ind w:left="0"/>
        <w:jc w:val="both"/>
        <w:rPr>
          <w:rFonts w:cstheme="minorHAnsi"/>
          <w:sz w:val="18"/>
          <w:szCs w:val="18"/>
        </w:rPr>
      </w:pPr>
      <w:r w:rsidRPr="00EA544D">
        <w:rPr>
          <w:b/>
          <w:bCs/>
        </w:rPr>
        <w:t>Supplementary Table S2: Number and percentage of PCR positive and negative results among microscopically negative tissue slides, according to sample stage and type.</w:t>
      </w:r>
      <w:r w:rsidR="007D50D8">
        <w:rPr>
          <w:b/>
          <w:bCs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84"/>
        <w:gridCol w:w="2053"/>
        <w:gridCol w:w="1874"/>
        <w:gridCol w:w="1352"/>
        <w:gridCol w:w="2148"/>
      </w:tblGrid>
      <w:tr w:rsidR="00EA544D" w:rsidRPr="00097C1B" w14:paraId="785DE1E9" w14:textId="77777777" w:rsidTr="00EA544D">
        <w:trPr>
          <w:trHeight w:val="406"/>
        </w:trPr>
        <w:tc>
          <w:tcPr>
            <w:tcW w:w="2018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8D8D8"/>
            <w:vAlign w:val="bottom"/>
            <w:hideMark/>
          </w:tcPr>
          <w:p w14:paraId="5803BA2B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ampling </w:t>
            </w:r>
            <w:r w:rsidRPr="00097C1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br/>
              <w:t>stage/type</w:t>
            </w:r>
          </w:p>
        </w:tc>
        <w:tc>
          <w:tcPr>
            <w:tcW w:w="104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vAlign w:val="bottom"/>
            <w:hideMark/>
          </w:tcPr>
          <w:p w14:paraId="2209E46E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 micro -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vAlign w:val="bottom"/>
            <w:hideMark/>
          </w:tcPr>
          <w:p w14:paraId="708D1D82" w14:textId="77777777" w:rsidR="00EA544D" w:rsidRPr="00097C1B" w:rsidRDefault="00EA544D" w:rsidP="002E46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%PCR + </w:t>
            </w:r>
            <w:r w:rsidRPr="00097C1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br/>
              <w:t>micro -</w:t>
            </w:r>
          </w:p>
        </w:tc>
        <w:tc>
          <w:tcPr>
            <w:tcW w:w="119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14:paraId="70B2045A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EA544D" w:rsidRPr="00097C1B" w14:paraId="7A2329E5" w14:textId="77777777" w:rsidTr="00EA544D">
        <w:trPr>
          <w:trHeight w:val="300"/>
        </w:trPr>
        <w:tc>
          <w:tcPr>
            <w:tcW w:w="2018" w:type="pct"/>
            <w:gridSpan w:val="2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B38E2FF" w14:textId="5C3B01F0" w:rsidR="00EA544D" w:rsidRPr="00EA544D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Overall </w:t>
            </w:r>
            <w:r w:rsidRPr="00EA544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(n = 191)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069109F" w14:textId="77777777" w:rsidR="00EA544D" w:rsidRPr="00EA544D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9AFA89D" w14:textId="77777777" w:rsidR="00EA544D" w:rsidRPr="00EA544D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2E44476" w14:textId="77777777" w:rsidR="00EA544D" w:rsidRPr="00EA544D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A544D" w:rsidRPr="00097C1B" w14:paraId="57096A17" w14:textId="77777777" w:rsidTr="00EA544D">
        <w:trPr>
          <w:trHeight w:val="70"/>
        </w:trPr>
        <w:tc>
          <w:tcPr>
            <w:tcW w:w="879" w:type="pct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0932B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AA546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PCR negative</w:t>
            </w:r>
          </w:p>
        </w:tc>
        <w:tc>
          <w:tcPr>
            <w:tcW w:w="1040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3414D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50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CFCC5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2" w:type="pct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99C437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A544D" w:rsidRPr="00097C1B" w14:paraId="322F4E4E" w14:textId="77777777" w:rsidTr="00EA544D">
        <w:trPr>
          <w:trHeight w:val="315"/>
        </w:trPr>
        <w:tc>
          <w:tcPr>
            <w:tcW w:w="8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7D4B7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83A96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PCR positive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C589E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09437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62.3%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2F49E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55.0%- 69.1%</w:t>
            </w:r>
          </w:p>
        </w:tc>
      </w:tr>
      <w:tr w:rsidR="00EA544D" w:rsidRPr="00097C1B" w14:paraId="6F65DF30" w14:textId="77777777" w:rsidTr="00EA544D">
        <w:trPr>
          <w:trHeight w:val="300"/>
        </w:trPr>
        <w:tc>
          <w:tcPr>
            <w:tcW w:w="3058" w:type="pct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BD84E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ccording to sample stage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61D9A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2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A5AB0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A544D" w:rsidRPr="00097C1B" w14:paraId="23A1D81A" w14:textId="77777777" w:rsidTr="00EA544D">
        <w:trPr>
          <w:trHeight w:val="300"/>
        </w:trPr>
        <w:tc>
          <w:tcPr>
            <w:tcW w:w="2018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018B1" w14:textId="38F509DB" w:rsidR="00EA544D" w:rsidRPr="00EA544D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Primary VL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A544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(n = 124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019A3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46C2A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65B1B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A544D" w:rsidRPr="00097C1B" w14:paraId="71C6D1AE" w14:textId="77777777" w:rsidTr="00EA544D">
        <w:trPr>
          <w:trHeight w:val="300"/>
        </w:trPr>
        <w:tc>
          <w:tcPr>
            <w:tcW w:w="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C2741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A98DF" w14:textId="512ED1F2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PCR negative</w:t>
            </w:r>
            <w:r w:rsidR="007D50D8" w:rsidRPr="00097C1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7D50D8" w:rsidRPr="00097C1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75597" w14:textId="7F356B18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B4CA1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97C754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A544D" w:rsidRPr="00097C1B" w14:paraId="33375CA4" w14:textId="77777777" w:rsidTr="00EA544D">
        <w:trPr>
          <w:trHeight w:val="300"/>
        </w:trPr>
        <w:tc>
          <w:tcPr>
            <w:tcW w:w="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6FD43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EF9B0" w14:textId="596ADE9B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PCR positive</w:t>
            </w:r>
            <w:r w:rsidR="007D50D8" w:rsidRPr="00097C1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7D50D8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DA2A3" w14:textId="3F5A6F14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52EEA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60.5%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05AFD5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51.3%- </w:t>
            </w: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softHyphen/>
              <w:t>69.0%</w:t>
            </w:r>
          </w:p>
        </w:tc>
      </w:tr>
      <w:tr w:rsidR="00EA544D" w:rsidRPr="00097C1B" w14:paraId="4A032C54" w14:textId="77777777" w:rsidTr="00EA544D">
        <w:trPr>
          <w:trHeight w:val="300"/>
        </w:trPr>
        <w:tc>
          <w:tcPr>
            <w:tcW w:w="2018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9C662" w14:textId="27486BB3" w:rsidR="00EA544D" w:rsidRPr="00EA544D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est of cure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EA544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(n = 29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C9064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C30A9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137F31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A544D" w:rsidRPr="00097C1B" w14:paraId="214281AA" w14:textId="77777777" w:rsidTr="00EA544D">
        <w:trPr>
          <w:trHeight w:val="300"/>
        </w:trPr>
        <w:tc>
          <w:tcPr>
            <w:tcW w:w="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86ED3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08C77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PCR negative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975CA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8A7F1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6FA610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A544D" w:rsidRPr="00097C1B" w14:paraId="3D35827F" w14:textId="77777777" w:rsidTr="00EA544D">
        <w:trPr>
          <w:trHeight w:val="315"/>
        </w:trPr>
        <w:tc>
          <w:tcPr>
            <w:tcW w:w="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52609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0E17E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PCR positive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7576C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18A00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72.4%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97EB94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52.5%-86.6%</w:t>
            </w:r>
          </w:p>
        </w:tc>
      </w:tr>
      <w:tr w:rsidR="00EA544D" w:rsidRPr="00097C1B" w14:paraId="29CC0952" w14:textId="77777777" w:rsidTr="00EA544D">
        <w:trPr>
          <w:trHeight w:val="300"/>
        </w:trPr>
        <w:tc>
          <w:tcPr>
            <w:tcW w:w="2018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C21F8" w14:textId="771DF78B" w:rsidR="00EA544D" w:rsidRPr="00EA544D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Relapse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EA544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(n = 38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00D25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52D6B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3C27B5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A544D" w:rsidRPr="00097C1B" w14:paraId="3FF4E2DE" w14:textId="77777777" w:rsidTr="00EA544D">
        <w:trPr>
          <w:trHeight w:val="300"/>
        </w:trPr>
        <w:tc>
          <w:tcPr>
            <w:tcW w:w="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E5BF8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AF004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PCR negative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6A8C3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51C7B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2253C8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A544D" w:rsidRPr="00097C1B" w14:paraId="6B2541A1" w14:textId="77777777" w:rsidTr="00EA544D">
        <w:trPr>
          <w:trHeight w:val="315"/>
        </w:trPr>
        <w:tc>
          <w:tcPr>
            <w:tcW w:w="87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B035DE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0F57FE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PCR positive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AF9D04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27721B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60.5%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512C81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43.5%- </w:t>
            </w: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softHyphen/>
              <w:t>75.5%</w:t>
            </w:r>
          </w:p>
        </w:tc>
      </w:tr>
      <w:tr w:rsidR="00EA544D" w:rsidRPr="00097C1B" w14:paraId="0A9C0691" w14:textId="77777777" w:rsidTr="00EA544D">
        <w:trPr>
          <w:trHeight w:val="300"/>
        </w:trPr>
        <w:tc>
          <w:tcPr>
            <w:tcW w:w="3058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3A57E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ccording to sample typ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08ABF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D78F2A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A544D" w:rsidRPr="00097C1B" w14:paraId="5E15780B" w14:textId="77777777" w:rsidTr="00EA544D">
        <w:trPr>
          <w:trHeight w:val="300"/>
        </w:trPr>
        <w:tc>
          <w:tcPr>
            <w:tcW w:w="2018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4A705" w14:textId="6F299835" w:rsidR="00EA544D" w:rsidRPr="00EA544D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Bone </w:t>
            </w:r>
            <w:r w:rsidRPr="00EA544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marrow</w:t>
            </w:r>
            <w:r w:rsidRPr="00EA544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 (n = 54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82317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6ECA5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112DC3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A544D" w:rsidRPr="00097C1B" w14:paraId="52CEE550" w14:textId="77777777" w:rsidTr="00EA544D">
        <w:trPr>
          <w:trHeight w:val="300"/>
        </w:trPr>
        <w:tc>
          <w:tcPr>
            <w:tcW w:w="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B259E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F269E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PCR negative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95DEE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547D4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817E17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A544D" w:rsidRPr="00097C1B" w14:paraId="4F40D29C" w14:textId="77777777" w:rsidTr="00EA544D">
        <w:trPr>
          <w:trHeight w:val="300"/>
        </w:trPr>
        <w:tc>
          <w:tcPr>
            <w:tcW w:w="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0074D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4FBA0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PCR positive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5FD1E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C597E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82.1%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21F856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69.2%-90.7%</w:t>
            </w:r>
          </w:p>
        </w:tc>
      </w:tr>
      <w:tr w:rsidR="00EA544D" w:rsidRPr="00097C1B" w14:paraId="2CF40589" w14:textId="77777777" w:rsidTr="00EA544D">
        <w:trPr>
          <w:trHeight w:val="300"/>
        </w:trPr>
        <w:tc>
          <w:tcPr>
            <w:tcW w:w="2018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C7C93" w14:textId="4DD0E0A9" w:rsidR="00EA544D" w:rsidRPr="00EA544D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pleen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A544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(n = 135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3B4F9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27652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1F4AB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A544D" w:rsidRPr="00097C1B" w14:paraId="446602C9" w14:textId="77777777" w:rsidTr="00EA544D">
        <w:trPr>
          <w:trHeight w:val="300"/>
        </w:trPr>
        <w:tc>
          <w:tcPr>
            <w:tcW w:w="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52233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DD8AB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PCR negative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DDF4D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C7C3D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572652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A544D" w:rsidRPr="00097C1B" w14:paraId="1C4F5457" w14:textId="77777777" w:rsidTr="00EA544D">
        <w:trPr>
          <w:trHeight w:val="315"/>
        </w:trPr>
        <w:tc>
          <w:tcPr>
            <w:tcW w:w="87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85C18C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5EDA3F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PCR positive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E77A2D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4701A5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54.1%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16BCA1" w14:textId="77777777" w:rsidR="00EA544D" w:rsidRPr="00097C1B" w:rsidRDefault="00EA544D" w:rsidP="002E46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7C1B">
              <w:rPr>
                <w:rFonts w:eastAsia="Times New Roman" w:cstheme="minorHAnsi"/>
                <w:color w:val="000000"/>
                <w:sz w:val="20"/>
                <w:szCs w:val="20"/>
              </w:rPr>
              <w:t>45.3%-62.6%</w:t>
            </w:r>
          </w:p>
        </w:tc>
      </w:tr>
    </w:tbl>
    <w:p w14:paraId="1CD950F6" w14:textId="336188ED" w:rsidR="00EA544D" w:rsidRPr="00431A5B" w:rsidRDefault="00431A5B">
      <w:pPr>
        <w:rPr>
          <w:rFonts w:cstheme="minorHAnsi"/>
          <w:sz w:val="18"/>
          <w:szCs w:val="18"/>
        </w:rPr>
      </w:pPr>
      <w:r w:rsidRPr="00431A5B">
        <w:rPr>
          <w:rFonts w:cstheme="minorHAnsi"/>
          <w:sz w:val="18"/>
          <w:szCs w:val="18"/>
          <w:vertAlign w:val="superscript"/>
        </w:rPr>
        <w:t>a</w:t>
      </w:r>
      <w:r w:rsidRPr="00431A5B">
        <w:rPr>
          <w:rFonts w:cstheme="minorHAnsi"/>
          <w:sz w:val="18"/>
          <w:szCs w:val="18"/>
        </w:rPr>
        <w:t xml:space="preserve"> 29 (59.2%) rK39 positive, 18 (36.7%) rK39 negative, 2 (4.1%) rK39 not done</w:t>
      </w:r>
      <w:r>
        <w:rPr>
          <w:rFonts w:cstheme="minorHAnsi"/>
          <w:sz w:val="18"/>
          <w:szCs w:val="18"/>
        </w:rPr>
        <w:br/>
      </w:r>
      <w:r w:rsidRPr="00431A5B">
        <w:rPr>
          <w:rFonts w:cstheme="minorHAnsi"/>
          <w:sz w:val="18"/>
          <w:szCs w:val="18"/>
          <w:vertAlign w:val="superscript"/>
        </w:rPr>
        <w:t>b</w:t>
      </w:r>
      <w:r w:rsidRPr="00431A5B">
        <w:rPr>
          <w:rFonts w:cstheme="minorHAnsi"/>
          <w:sz w:val="18"/>
          <w:szCs w:val="18"/>
        </w:rPr>
        <w:t xml:space="preserve"> 54 (72.0%) rK39 positive, 18 (24.0%) rK39 negative, 3 (</w:t>
      </w:r>
      <w:r w:rsidR="00FD0593">
        <w:rPr>
          <w:rFonts w:cstheme="minorHAnsi"/>
          <w:sz w:val="18"/>
          <w:szCs w:val="18"/>
        </w:rPr>
        <w:t>4.0</w:t>
      </w:r>
      <w:r w:rsidRPr="00431A5B">
        <w:rPr>
          <w:rFonts w:cstheme="minorHAnsi"/>
          <w:sz w:val="18"/>
          <w:szCs w:val="18"/>
        </w:rPr>
        <w:t>%) rK39 not done</w:t>
      </w:r>
    </w:p>
    <w:sectPr w:rsidR="00EA544D" w:rsidRPr="00431A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44D"/>
    <w:rsid w:val="00431A5B"/>
    <w:rsid w:val="007D50D8"/>
    <w:rsid w:val="00EA544D"/>
    <w:rsid w:val="00F776E8"/>
    <w:rsid w:val="00FD0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F0E7F0"/>
  <w15:chartTrackingRefBased/>
  <w15:docId w15:val="{16D63D0C-7E8B-4142-8D93-559B6E562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44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A54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54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44D"/>
    <w:rPr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7D50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7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the Pareyn</dc:creator>
  <cp:keywords/>
  <dc:description/>
  <cp:lastModifiedBy>Myrthe Pareyn</cp:lastModifiedBy>
  <cp:revision>3</cp:revision>
  <dcterms:created xsi:type="dcterms:W3CDTF">2022-12-19T09:57:00Z</dcterms:created>
  <dcterms:modified xsi:type="dcterms:W3CDTF">2022-12-19T10:13:00Z</dcterms:modified>
</cp:coreProperties>
</file>